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ED50A" w14:textId="235C4404" w:rsidR="00C776A9" w:rsidRPr="001E7D8E" w:rsidRDefault="00AB64A3" w:rsidP="00655EBD">
      <w:pPr>
        <w:spacing w:line="240" w:lineRule="auto"/>
      </w:pPr>
      <w:r w:rsidRPr="008D1700">
        <w:rPr>
          <w:b/>
        </w:rPr>
        <w:t>Figure S</w:t>
      </w:r>
      <w:r w:rsidR="00EE6040">
        <w:rPr>
          <w:b/>
        </w:rPr>
        <w:t>1</w:t>
      </w:r>
      <w:r>
        <w:rPr>
          <w:b/>
        </w:rPr>
        <w:t xml:space="preserve">. </w:t>
      </w:r>
      <w:r w:rsidR="00C776A9">
        <w:t>N</w:t>
      </w:r>
      <w:r w:rsidRPr="00AB64A3">
        <w:t xml:space="preserve">umber of addresses </w:t>
      </w:r>
      <w:r>
        <w:t>by</w:t>
      </w:r>
      <w:r w:rsidRPr="00AB64A3">
        <w:t xml:space="preserve"> distance (mi.) between geocoded locations</w:t>
      </w:r>
      <w:r>
        <w:t xml:space="preserve"> stratified</w:t>
      </w:r>
      <w:r w:rsidRPr="00AB64A3">
        <w:t xml:space="preserve"> by urban-rural category for address</w:t>
      </w:r>
      <w:r w:rsidR="00C776A9">
        <w:t>es</w:t>
      </w:r>
      <w:r w:rsidRPr="00AB64A3">
        <w:t xml:space="preserve"> with distances of </w:t>
      </w:r>
      <w:r w:rsidR="00C776A9">
        <w:t>greater than</w:t>
      </w:r>
      <w:r w:rsidRPr="00AB64A3">
        <w:t xml:space="preserve"> 2 miles. </w:t>
      </w:r>
      <w:r>
        <w:rPr>
          <w:noProof/>
        </w:rPr>
        <w:drawing>
          <wp:inline distT="0" distB="0" distL="0" distR="0" wp14:anchorId="1EFB7F61" wp14:editId="084EE0C2">
            <wp:extent cx="5943600" cy="22269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76A9" w:rsidRPr="001E7D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5D4C2" w14:textId="77777777" w:rsidR="008856E9" w:rsidRDefault="008856E9" w:rsidP="00BE1529">
      <w:pPr>
        <w:spacing w:after="0" w:line="240" w:lineRule="auto"/>
      </w:pPr>
      <w:r>
        <w:separator/>
      </w:r>
    </w:p>
  </w:endnote>
  <w:endnote w:type="continuationSeparator" w:id="0">
    <w:p w14:paraId="77C200D4" w14:textId="77777777" w:rsidR="008856E9" w:rsidRDefault="008856E9" w:rsidP="00BE1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6E081" w14:textId="77777777" w:rsidR="008856E9" w:rsidRDefault="008856E9" w:rsidP="00BE1529">
      <w:pPr>
        <w:spacing w:after="0" w:line="240" w:lineRule="auto"/>
      </w:pPr>
      <w:r>
        <w:separator/>
      </w:r>
    </w:p>
  </w:footnote>
  <w:footnote w:type="continuationSeparator" w:id="0">
    <w:p w14:paraId="478F34A6" w14:textId="77777777" w:rsidR="008856E9" w:rsidRDefault="008856E9" w:rsidP="00BE1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D06B8"/>
    <w:multiLevelType w:val="multilevel"/>
    <w:tmpl w:val="5E52F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961B08"/>
    <w:multiLevelType w:val="multilevel"/>
    <w:tmpl w:val="8C7A97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EA3088"/>
    <w:multiLevelType w:val="hybridMultilevel"/>
    <w:tmpl w:val="C5B0AD2E"/>
    <w:lvl w:ilvl="0" w:tplc="737237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A487B"/>
    <w:multiLevelType w:val="hybridMultilevel"/>
    <w:tmpl w:val="D226A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ED65F9"/>
    <w:multiLevelType w:val="hybridMultilevel"/>
    <w:tmpl w:val="EF0E797A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162F2E"/>
    <w:multiLevelType w:val="multilevel"/>
    <w:tmpl w:val="8C7A97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A290FBC"/>
    <w:multiLevelType w:val="multilevel"/>
    <w:tmpl w:val="B2CA8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2968BC"/>
    <w:multiLevelType w:val="multilevel"/>
    <w:tmpl w:val="8C7A97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D0B1C9B"/>
    <w:multiLevelType w:val="hybridMultilevel"/>
    <w:tmpl w:val="CFFC6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054EE"/>
    <w:multiLevelType w:val="hybridMultilevel"/>
    <w:tmpl w:val="3E26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42E5E"/>
    <w:multiLevelType w:val="hybridMultilevel"/>
    <w:tmpl w:val="59FC7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4A3459"/>
    <w:multiLevelType w:val="multilevel"/>
    <w:tmpl w:val="E320B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5B70FA"/>
    <w:multiLevelType w:val="multilevel"/>
    <w:tmpl w:val="E15AB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7B407B"/>
    <w:multiLevelType w:val="multilevel"/>
    <w:tmpl w:val="65D051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78D48C6"/>
    <w:multiLevelType w:val="multilevel"/>
    <w:tmpl w:val="4DC6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6A7176"/>
    <w:multiLevelType w:val="multilevel"/>
    <w:tmpl w:val="8C7A97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14926249">
    <w:abstractNumId w:val="14"/>
  </w:num>
  <w:num w:numId="2" w16cid:durableId="13465402">
    <w:abstractNumId w:val="11"/>
  </w:num>
  <w:num w:numId="3" w16cid:durableId="55279456">
    <w:abstractNumId w:val="12"/>
  </w:num>
  <w:num w:numId="4" w16cid:durableId="1189291622">
    <w:abstractNumId w:val="6"/>
  </w:num>
  <w:num w:numId="5" w16cid:durableId="2116553620">
    <w:abstractNumId w:val="9"/>
  </w:num>
  <w:num w:numId="6" w16cid:durableId="1168129207">
    <w:abstractNumId w:val="13"/>
  </w:num>
  <w:num w:numId="7" w16cid:durableId="1539587348">
    <w:abstractNumId w:val="3"/>
  </w:num>
  <w:num w:numId="8" w16cid:durableId="613096734">
    <w:abstractNumId w:val="8"/>
  </w:num>
  <w:num w:numId="9" w16cid:durableId="1997100950">
    <w:abstractNumId w:val="5"/>
  </w:num>
  <w:num w:numId="10" w16cid:durableId="1576282177">
    <w:abstractNumId w:val="10"/>
  </w:num>
  <w:num w:numId="11" w16cid:durableId="1344088062">
    <w:abstractNumId w:val="2"/>
  </w:num>
  <w:num w:numId="12" w16cid:durableId="1895922509">
    <w:abstractNumId w:val="15"/>
  </w:num>
  <w:num w:numId="13" w16cid:durableId="1786850864">
    <w:abstractNumId w:val="4"/>
  </w:num>
  <w:num w:numId="14" w16cid:durableId="389305020">
    <w:abstractNumId w:val="0"/>
  </w:num>
  <w:num w:numId="15" w16cid:durableId="1307081159">
    <w:abstractNumId w:val="7"/>
  </w:num>
  <w:num w:numId="16" w16cid:durableId="482433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zzfvwjx9t5pewze95vff45zx0wzwwpr0x&quot;&gt;DeGAUSS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A60588"/>
    <w:rsid w:val="00022A9A"/>
    <w:rsid w:val="000330E3"/>
    <w:rsid w:val="00033680"/>
    <w:rsid w:val="000407A5"/>
    <w:rsid w:val="000441A3"/>
    <w:rsid w:val="00045E4F"/>
    <w:rsid w:val="000578A1"/>
    <w:rsid w:val="000706EE"/>
    <w:rsid w:val="000707C7"/>
    <w:rsid w:val="00076D39"/>
    <w:rsid w:val="00081CC5"/>
    <w:rsid w:val="00085E25"/>
    <w:rsid w:val="000A26F5"/>
    <w:rsid w:val="000B5DAD"/>
    <w:rsid w:val="000B6DA0"/>
    <w:rsid w:val="000C1571"/>
    <w:rsid w:val="000F763D"/>
    <w:rsid w:val="00104ED9"/>
    <w:rsid w:val="00121E41"/>
    <w:rsid w:val="00127181"/>
    <w:rsid w:val="00127437"/>
    <w:rsid w:val="00137033"/>
    <w:rsid w:val="00141FAC"/>
    <w:rsid w:val="00146A3E"/>
    <w:rsid w:val="001535ED"/>
    <w:rsid w:val="00157A6B"/>
    <w:rsid w:val="00174B3B"/>
    <w:rsid w:val="00176C73"/>
    <w:rsid w:val="00182D3C"/>
    <w:rsid w:val="00195357"/>
    <w:rsid w:val="001A31A2"/>
    <w:rsid w:val="001D470B"/>
    <w:rsid w:val="001E6F2F"/>
    <w:rsid w:val="001E7D8E"/>
    <w:rsid w:val="001F601B"/>
    <w:rsid w:val="001F7A60"/>
    <w:rsid w:val="00204B0D"/>
    <w:rsid w:val="00205D03"/>
    <w:rsid w:val="00207301"/>
    <w:rsid w:val="002078CE"/>
    <w:rsid w:val="0021188E"/>
    <w:rsid w:val="00215B8F"/>
    <w:rsid w:val="002200B4"/>
    <w:rsid w:val="00221F7F"/>
    <w:rsid w:val="002327C9"/>
    <w:rsid w:val="002373B6"/>
    <w:rsid w:val="0025608F"/>
    <w:rsid w:val="00262627"/>
    <w:rsid w:val="002728CB"/>
    <w:rsid w:val="00272DDF"/>
    <w:rsid w:val="0027531A"/>
    <w:rsid w:val="002815CE"/>
    <w:rsid w:val="00293FAD"/>
    <w:rsid w:val="00295581"/>
    <w:rsid w:val="002A3D1A"/>
    <w:rsid w:val="002A6311"/>
    <w:rsid w:val="002D2D1B"/>
    <w:rsid w:val="002E55A0"/>
    <w:rsid w:val="002E6F56"/>
    <w:rsid w:val="00304514"/>
    <w:rsid w:val="00310154"/>
    <w:rsid w:val="00314880"/>
    <w:rsid w:val="00321B78"/>
    <w:rsid w:val="00333A4F"/>
    <w:rsid w:val="00334D62"/>
    <w:rsid w:val="0033638F"/>
    <w:rsid w:val="00342ACD"/>
    <w:rsid w:val="00353C96"/>
    <w:rsid w:val="00361C6A"/>
    <w:rsid w:val="00367B1C"/>
    <w:rsid w:val="003713AF"/>
    <w:rsid w:val="00375380"/>
    <w:rsid w:val="003756C0"/>
    <w:rsid w:val="00391971"/>
    <w:rsid w:val="003A26A1"/>
    <w:rsid w:val="003A2A0E"/>
    <w:rsid w:val="003B4F99"/>
    <w:rsid w:val="003D190F"/>
    <w:rsid w:val="003D564B"/>
    <w:rsid w:val="003F152F"/>
    <w:rsid w:val="0041030D"/>
    <w:rsid w:val="00412E96"/>
    <w:rsid w:val="00413C3D"/>
    <w:rsid w:val="0041422B"/>
    <w:rsid w:val="00414FB4"/>
    <w:rsid w:val="00433B23"/>
    <w:rsid w:val="0045511D"/>
    <w:rsid w:val="00472728"/>
    <w:rsid w:val="00477193"/>
    <w:rsid w:val="00477FBB"/>
    <w:rsid w:val="00483750"/>
    <w:rsid w:val="00496C90"/>
    <w:rsid w:val="004A0748"/>
    <w:rsid w:val="004A4147"/>
    <w:rsid w:val="004D19CF"/>
    <w:rsid w:val="004D4418"/>
    <w:rsid w:val="004E6306"/>
    <w:rsid w:val="004F57E2"/>
    <w:rsid w:val="00504CDF"/>
    <w:rsid w:val="00506950"/>
    <w:rsid w:val="00507B0D"/>
    <w:rsid w:val="00517488"/>
    <w:rsid w:val="00530CFE"/>
    <w:rsid w:val="0053243F"/>
    <w:rsid w:val="00555AF7"/>
    <w:rsid w:val="00561406"/>
    <w:rsid w:val="00586C80"/>
    <w:rsid w:val="0059450A"/>
    <w:rsid w:val="00596C30"/>
    <w:rsid w:val="005C246E"/>
    <w:rsid w:val="005D128E"/>
    <w:rsid w:val="005F76F3"/>
    <w:rsid w:val="00604E05"/>
    <w:rsid w:val="00607319"/>
    <w:rsid w:val="00626794"/>
    <w:rsid w:val="0064012B"/>
    <w:rsid w:val="0065418A"/>
    <w:rsid w:val="00655EBD"/>
    <w:rsid w:val="00672529"/>
    <w:rsid w:val="00673F32"/>
    <w:rsid w:val="00686971"/>
    <w:rsid w:val="006B24F1"/>
    <w:rsid w:val="006C1F96"/>
    <w:rsid w:val="006D00AD"/>
    <w:rsid w:val="006D0D39"/>
    <w:rsid w:val="006D6DD7"/>
    <w:rsid w:val="006E193A"/>
    <w:rsid w:val="006F7E01"/>
    <w:rsid w:val="00700082"/>
    <w:rsid w:val="0070163B"/>
    <w:rsid w:val="00710969"/>
    <w:rsid w:val="00715A3D"/>
    <w:rsid w:val="007249AA"/>
    <w:rsid w:val="00740488"/>
    <w:rsid w:val="00745124"/>
    <w:rsid w:val="00746F6C"/>
    <w:rsid w:val="007510D1"/>
    <w:rsid w:val="0075518F"/>
    <w:rsid w:val="00764B79"/>
    <w:rsid w:val="0078522C"/>
    <w:rsid w:val="0078561D"/>
    <w:rsid w:val="00787C3A"/>
    <w:rsid w:val="007969B1"/>
    <w:rsid w:val="007A0B1E"/>
    <w:rsid w:val="007A161A"/>
    <w:rsid w:val="007A6530"/>
    <w:rsid w:val="007A7411"/>
    <w:rsid w:val="007B3737"/>
    <w:rsid w:val="007B462F"/>
    <w:rsid w:val="007B6139"/>
    <w:rsid w:val="007C56E4"/>
    <w:rsid w:val="007E652D"/>
    <w:rsid w:val="007E7D9D"/>
    <w:rsid w:val="007F0D33"/>
    <w:rsid w:val="00807331"/>
    <w:rsid w:val="00807436"/>
    <w:rsid w:val="008277A5"/>
    <w:rsid w:val="00835202"/>
    <w:rsid w:val="00835488"/>
    <w:rsid w:val="00844139"/>
    <w:rsid w:val="00861DCE"/>
    <w:rsid w:val="008856E9"/>
    <w:rsid w:val="0088595B"/>
    <w:rsid w:val="00892025"/>
    <w:rsid w:val="00895811"/>
    <w:rsid w:val="008A4BA0"/>
    <w:rsid w:val="008B3944"/>
    <w:rsid w:val="008C7223"/>
    <w:rsid w:val="008D1700"/>
    <w:rsid w:val="008E791D"/>
    <w:rsid w:val="008F34AA"/>
    <w:rsid w:val="00910D36"/>
    <w:rsid w:val="009260CB"/>
    <w:rsid w:val="00926D4A"/>
    <w:rsid w:val="009570C2"/>
    <w:rsid w:val="00963BAE"/>
    <w:rsid w:val="0096490F"/>
    <w:rsid w:val="00965552"/>
    <w:rsid w:val="00966A1E"/>
    <w:rsid w:val="00966EEA"/>
    <w:rsid w:val="0097029D"/>
    <w:rsid w:val="00972E0B"/>
    <w:rsid w:val="0098431A"/>
    <w:rsid w:val="009931C0"/>
    <w:rsid w:val="00997BDF"/>
    <w:rsid w:val="009A029B"/>
    <w:rsid w:val="009A2DD6"/>
    <w:rsid w:val="009B6A80"/>
    <w:rsid w:val="009C32A9"/>
    <w:rsid w:val="009E0EE8"/>
    <w:rsid w:val="009E705A"/>
    <w:rsid w:val="009F0F30"/>
    <w:rsid w:val="009F5585"/>
    <w:rsid w:val="00A00A83"/>
    <w:rsid w:val="00A06638"/>
    <w:rsid w:val="00A14CBE"/>
    <w:rsid w:val="00A20E3C"/>
    <w:rsid w:val="00A25D6A"/>
    <w:rsid w:val="00A32736"/>
    <w:rsid w:val="00A3393B"/>
    <w:rsid w:val="00A60588"/>
    <w:rsid w:val="00A618CC"/>
    <w:rsid w:val="00A6211C"/>
    <w:rsid w:val="00A8469B"/>
    <w:rsid w:val="00A86378"/>
    <w:rsid w:val="00A96CB4"/>
    <w:rsid w:val="00AA297F"/>
    <w:rsid w:val="00AA3947"/>
    <w:rsid w:val="00AB64A3"/>
    <w:rsid w:val="00AB7C73"/>
    <w:rsid w:val="00AC363C"/>
    <w:rsid w:val="00AC7167"/>
    <w:rsid w:val="00AD068A"/>
    <w:rsid w:val="00AF2EA5"/>
    <w:rsid w:val="00AF3909"/>
    <w:rsid w:val="00AF676B"/>
    <w:rsid w:val="00B0791D"/>
    <w:rsid w:val="00B24648"/>
    <w:rsid w:val="00B2644C"/>
    <w:rsid w:val="00B34821"/>
    <w:rsid w:val="00B45B56"/>
    <w:rsid w:val="00B57E3C"/>
    <w:rsid w:val="00B70E29"/>
    <w:rsid w:val="00B776C9"/>
    <w:rsid w:val="00B808F3"/>
    <w:rsid w:val="00BB2806"/>
    <w:rsid w:val="00BB7C2B"/>
    <w:rsid w:val="00BC4045"/>
    <w:rsid w:val="00BC59E1"/>
    <w:rsid w:val="00BE0477"/>
    <w:rsid w:val="00BE1529"/>
    <w:rsid w:val="00BE2F4A"/>
    <w:rsid w:val="00BE4D26"/>
    <w:rsid w:val="00BE6D2B"/>
    <w:rsid w:val="00BF0AF6"/>
    <w:rsid w:val="00BF60C5"/>
    <w:rsid w:val="00BF79E0"/>
    <w:rsid w:val="00C01B97"/>
    <w:rsid w:val="00C0749A"/>
    <w:rsid w:val="00C207CC"/>
    <w:rsid w:val="00C40B01"/>
    <w:rsid w:val="00C42E44"/>
    <w:rsid w:val="00C54517"/>
    <w:rsid w:val="00C6492E"/>
    <w:rsid w:val="00C64B2C"/>
    <w:rsid w:val="00C658A5"/>
    <w:rsid w:val="00C66166"/>
    <w:rsid w:val="00C732E4"/>
    <w:rsid w:val="00C776A9"/>
    <w:rsid w:val="00CB31B9"/>
    <w:rsid w:val="00CC3BBC"/>
    <w:rsid w:val="00CD2C71"/>
    <w:rsid w:val="00CD2D38"/>
    <w:rsid w:val="00CD47B9"/>
    <w:rsid w:val="00D028F1"/>
    <w:rsid w:val="00D25214"/>
    <w:rsid w:val="00D3035F"/>
    <w:rsid w:val="00D3687C"/>
    <w:rsid w:val="00D5207A"/>
    <w:rsid w:val="00D521FD"/>
    <w:rsid w:val="00D64B41"/>
    <w:rsid w:val="00D67F04"/>
    <w:rsid w:val="00D7109B"/>
    <w:rsid w:val="00D762B7"/>
    <w:rsid w:val="00D85160"/>
    <w:rsid w:val="00D97743"/>
    <w:rsid w:val="00D97C27"/>
    <w:rsid w:val="00DB32BD"/>
    <w:rsid w:val="00DC3AC1"/>
    <w:rsid w:val="00DD2C04"/>
    <w:rsid w:val="00DE1D94"/>
    <w:rsid w:val="00DE2120"/>
    <w:rsid w:val="00DF2448"/>
    <w:rsid w:val="00DF38CC"/>
    <w:rsid w:val="00E00DF3"/>
    <w:rsid w:val="00E01C78"/>
    <w:rsid w:val="00E11E24"/>
    <w:rsid w:val="00E157B7"/>
    <w:rsid w:val="00E15BEB"/>
    <w:rsid w:val="00E23388"/>
    <w:rsid w:val="00E317DC"/>
    <w:rsid w:val="00E410F1"/>
    <w:rsid w:val="00E41413"/>
    <w:rsid w:val="00E530A8"/>
    <w:rsid w:val="00E53582"/>
    <w:rsid w:val="00E60D9A"/>
    <w:rsid w:val="00E72D31"/>
    <w:rsid w:val="00E730E0"/>
    <w:rsid w:val="00E77927"/>
    <w:rsid w:val="00E82998"/>
    <w:rsid w:val="00E82CE5"/>
    <w:rsid w:val="00E838EF"/>
    <w:rsid w:val="00E8491E"/>
    <w:rsid w:val="00E84F2A"/>
    <w:rsid w:val="00E92EA2"/>
    <w:rsid w:val="00EA3010"/>
    <w:rsid w:val="00EA728C"/>
    <w:rsid w:val="00EB20B9"/>
    <w:rsid w:val="00EC6609"/>
    <w:rsid w:val="00EC6F77"/>
    <w:rsid w:val="00ED5480"/>
    <w:rsid w:val="00EE462C"/>
    <w:rsid w:val="00EE529F"/>
    <w:rsid w:val="00EE6040"/>
    <w:rsid w:val="00EF327D"/>
    <w:rsid w:val="00F0068F"/>
    <w:rsid w:val="00F02D66"/>
    <w:rsid w:val="00F07376"/>
    <w:rsid w:val="00F1694A"/>
    <w:rsid w:val="00F2388F"/>
    <w:rsid w:val="00F26B65"/>
    <w:rsid w:val="00F40025"/>
    <w:rsid w:val="00F438B9"/>
    <w:rsid w:val="00F46CF6"/>
    <w:rsid w:val="00F5218E"/>
    <w:rsid w:val="00F54178"/>
    <w:rsid w:val="00F711AA"/>
    <w:rsid w:val="00F8675E"/>
    <w:rsid w:val="00F90EE1"/>
    <w:rsid w:val="00F92DD1"/>
    <w:rsid w:val="00F93612"/>
    <w:rsid w:val="00F96219"/>
    <w:rsid w:val="00FA106F"/>
    <w:rsid w:val="00FB535F"/>
    <w:rsid w:val="00FD4FAA"/>
    <w:rsid w:val="00FD72EE"/>
    <w:rsid w:val="00FE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C3D9"/>
  <w15:docId w15:val="{47368C8E-6A7A-4009-A28A-C0EE91A19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9216B"/>
    <w:pPr>
      <w:ind w:left="720"/>
      <w:contextualSpacing/>
    </w:pPr>
  </w:style>
  <w:style w:type="character" w:customStyle="1" w:styleId="stratlabel">
    <w:name w:val="stratlabel"/>
    <w:basedOn w:val="DefaultParagraphFont"/>
    <w:rsid w:val="00937B32"/>
  </w:style>
  <w:style w:type="character" w:customStyle="1" w:styleId="stratn">
    <w:name w:val="stratn"/>
    <w:basedOn w:val="DefaultParagraphFont"/>
    <w:rsid w:val="00937B32"/>
  </w:style>
  <w:style w:type="character" w:styleId="CommentReference">
    <w:name w:val="annotation reference"/>
    <w:basedOn w:val="DefaultParagraphFont"/>
    <w:uiPriority w:val="99"/>
    <w:semiHidden/>
    <w:unhideWhenUsed/>
    <w:rsid w:val="00D81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5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7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29A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2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7D5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518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msonormal">
    <w:name w:val="x_msonormal"/>
    <w:basedOn w:val="Normal"/>
    <w:rsid w:val="008E6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7C7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23388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A8469B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72D31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2D31"/>
  </w:style>
  <w:style w:type="paragraph" w:customStyle="1" w:styleId="EndNoteBibliography">
    <w:name w:val="EndNote Bibliography"/>
    <w:basedOn w:val="Normal"/>
    <w:link w:val="EndNoteBibliographyChar"/>
    <w:rsid w:val="00E72D3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E72D31"/>
  </w:style>
  <w:style w:type="character" w:styleId="UnresolvedMention">
    <w:name w:val="Unresolved Mention"/>
    <w:basedOn w:val="DefaultParagraphFont"/>
    <w:uiPriority w:val="99"/>
    <w:semiHidden/>
    <w:unhideWhenUsed/>
    <w:rsid w:val="00BE6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1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7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542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4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994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6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3h1ineMiRzUtY4gtLy9FZlb9WQ==">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Schappe</dc:creator>
  <cp:lastModifiedBy>Lisa McElroy</cp:lastModifiedBy>
  <cp:revision>2</cp:revision>
  <dcterms:created xsi:type="dcterms:W3CDTF">2025-01-02T13:09:00Z</dcterms:created>
  <dcterms:modified xsi:type="dcterms:W3CDTF">2025-01-02T13:09:00Z</dcterms:modified>
</cp:coreProperties>
</file>